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10AF" w:rsidRPr="006A70AC" w:rsidRDefault="00D910AF" w:rsidP="00D910AF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6A70A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Table S16.</w:t>
      </w:r>
      <w:r w:rsidRPr="006A70AC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Pr="006A70A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Plasmids used or generated in this study.</w:t>
      </w:r>
      <w:r w:rsidRPr="006A70AC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</w:p>
    <w:tbl>
      <w:tblPr>
        <w:tblW w:w="88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2410"/>
        <w:gridCol w:w="1559"/>
        <w:gridCol w:w="1367"/>
      </w:tblGrid>
      <w:tr w:rsidR="00D910AF" w:rsidRPr="006A70AC" w:rsidTr="00CC4DE7">
        <w:trPr>
          <w:trHeight w:val="136"/>
          <w:jc w:val="center"/>
        </w:trPr>
        <w:tc>
          <w:tcPr>
            <w:tcW w:w="354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D910AF" w:rsidRPr="006A70AC" w:rsidRDefault="00D910AF" w:rsidP="00CC4DE7">
            <w:pPr>
              <w:spacing w:after="0"/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6A70AC">
              <w:rPr>
                <w:rFonts w:cstheme="minorHAnsi"/>
                <w:b/>
                <w:color w:val="000000" w:themeColor="text1"/>
                <w:lang w:val="en-US"/>
              </w:rPr>
              <w:t>Name</w:t>
            </w:r>
          </w:p>
        </w:tc>
        <w:tc>
          <w:tcPr>
            <w:tcW w:w="241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D910AF" w:rsidRPr="006A70AC" w:rsidRDefault="00D910AF" w:rsidP="00CC4DE7">
            <w:pPr>
              <w:spacing w:after="0"/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6A70AC">
              <w:rPr>
                <w:rFonts w:cstheme="minorHAnsi"/>
                <w:b/>
                <w:color w:val="000000" w:themeColor="text1"/>
                <w:lang w:val="en-US"/>
              </w:rPr>
              <w:t>Use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D910AF" w:rsidRPr="006A70AC" w:rsidRDefault="00D910AF" w:rsidP="00CC4DE7">
            <w:pPr>
              <w:spacing w:after="0"/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6A70AC">
              <w:rPr>
                <w:rFonts w:cstheme="minorHAnsi"/>
                <w:b/>
                <w:color w:val="000000" w:themeColor="text1"/>
                <w:lang w:val="en-US"/>
              </w:rPr>
              <w:t>Restriction enzymes</w:t>
            </w:r>
            <w:r w:rsidRPr="006A70AC">
              <w:rPr>
                <w:rFonts w:cstheme="minorHAnsi"/>
                <w:b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36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D910AF" w:rsidRPr="006A70AC" w:rsidRDefault="00D910AF" w:rsidP="00CC4DE7">
            <w:pPr>
              <w:spacing w:after="0"/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6A70AC">
              <w:rPr>
                <w:rFonts w:cstheme="minorHAnsi"/>
                <w:b/>
                <w:color w:val="000000" w:themeColor="text1"/>
                <w:lang w:val="en-US"/>
              </w:rPr>
              <w:t>References</w:t>
            </w:r>
          </w:p>
        </w:tc>
      </w:tr>
      <w:tr w:rsidR="00D910AF" w:rsidRPr="006A70AC" w:rsidTr="00CC4DE7">
        <w:trPr>
          <w:trHeight w:val="136"/>
          <w:jc w:val="center"/>
        </w:trPr>
        <w:tc>
          <w:tcPr>
            <w:tcW w:w="354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0AF" w:rsidRPr="006A70AC" w:rsidRDefault="00D910AF" w:rsidP="00CC4DE7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S426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0AF" w:rsidRPr="006A70AC" w:rsidRDefault="00D910AF" w:rsidP="00CC4DE7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Yeas</w:t>
            </w: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t cloning method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10AF" w:rsidRPr="006A70AC" w:rsidRDefault="00D910AF" w:rsidP="00CC4DE7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0AF" w:rsidRPr="006A70AC" w:rsidRDefault="00D910AF" w:rsidP="00CC4DE7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color w:val="000000" w:themeColor="text1"/>
                <w:lang w:val="en-GB"/>
              </w:rPr>
              <w:t xml:space="preserve">Christianson </w:t>
            </w:r>
            <w:r w:rsidRPr="006A70AC">
              <w:rPr>
                <w:i/>
                <w:iCs/>
                <w:color w:val="000000" w:themeColor="text1"/>
                <w:lang w:val="en-GB"/>
              </w:rPr>
              <w:t>et al</w:t>
            </w:r>
            <w:r w:rsidRPr="006A70AC">
              <w:rPr>
                <w:color w:val="000000" w:themeColor="text1"/>
                <w:lang w:val="en-GB"/>
              </w:rPr>
              <w:t>., 1992</w:t>
            </w:r>
          </w:p>
        </w:tc>
      </w:tr>
      <w:tr w:rsidR="00D910AF" w:rsidRPr="006A70AC" w:rsidTr="00CC4DE7">
        <w:trPr>
          <w:trHeight w:val="526"/>
          <w:jc w:val="center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0AF" w:rsidRPr="006A70AC" w:rsidRDefault="00D910AF" w:rsidP="00CC4DE7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pGEM-Hy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0AF" w:rsidRPr="006A70AC" w:rsidRDefault="00D910AF" w:rsidP="00CC4DE7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Hygromycin (Hyg) selectable mark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10AF" w:rsidRPr="006A70AC" w:rsidRDefault="00D910AF" w:rsidP="00CC4DE7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0AF" w:rsidRPr="006A70AC" w:rsidRDefault="00D910AF" w:rsidP="00CC4DE7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="Arial"/>
                <w:color w:val="000000" w:themeColor="text1"/>
                <w:szCs w:val="24"/>
                <w:lang w:val="en-US"/>
              </w:rPr>
              <w:t xml:space="preserve">Maier </w:t>
            </w:r>
            <w:r w:rsidRPr="006A70AC">
              <w:rPr>
                <w:rFonts w:cs="Arial"/>
                <w:i/>
                <w:iCs/>
                <w:color w:val="000000" w:themeColor="text1"/>
                <w:szCs w:val="24"/>
                <w:lang w:val="en-US"/>
              </w:rPr>
              <w:t>et al</w:t>
            </w:r>
            <w:r w:rsidRPr="006A70AC">
              <w:rPr>
                <w:rFonts w:cs="Arial"/>
                <w:color w:val="000000" w:themeColor="text1"/>
                <w:szCs w:val="24"/>
                <w:lang w:val="en-US"/>
              </w:rPr>
              <w:t>., 2005</w:t>
            </w:r>
          </w:p>
        </w:tc>
      </w:tr>
      <w:tr w:rsidR="00D910AF" w:rsidRPr="006A70AC" w:rsidTr="00CC4DE7">
        <w:trPr>
          <w:trHeight w:val="136"/>
          <w:jc w:val="center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0AF" w:rsidRPr="006A70AC" w:rsidRDefault="00D910AF" w:rsidP="00CC4DE7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pII9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0AF" w:rsidRPr="006A70AC" w:rsidRDefault="00D910AF" w:rsidP="00CC4DE7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Geneticin (NptII) selectable mark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10AF" w:rsidRPr="006A70AC" w:rsidRDefault="00D910AF" w:rsidP="00CC4DE7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0AF" w:rsidRPr="006A70AC" w:rsidRDefault="00D910AF" w:rsidP="00CC4DE7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="Arial"/>
                <w:color w:val="000000" w:themeColor="text1"/>
                <w:szCs w:val="24"/>
                <w:lang w:val="en-US"/>
              </w:rPr>
              <w:t xml:space="preserve">Beck </w:t>
            </w:r>
            <w:r w:rsidRPr="006A70AC">
              <w:rPr>
                <w:rFonts w:cs="Arial"/>
                <w:i/>
                <w:iCs/>
                <w:color w:val="000000" w:themeColor="text1"/>
                <w:szCs w:val="24"/>
                <w:lang w:val="en-US"/>
              </w:rPr>
              <w:t>et al</w:t>
            </w:r>
            <w:r w:rsidRPr="006A70AC">
              <w:rPr>
                <w:rFonts w:cs="Arial"/>
                <w:color w:val="000000" w:themeColor="text1"/>
                <w:szCs w:val="24"/>
                <w:lang w:val="en-US"/>
              </w:rPr>
              <w:t>., 1982</w:t>
            </w:r>
          </w:p>
        </w:tc>
      </w:tr>
      <w:tr w:rsidR="00D910AF" w:rsidRPr="006A70AC" w:rsidTr="00CC4DE7">
        <w:trPr>
          <w:trHeight w:val="136"/>
          <w:jc w:val="center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10AF" w:rsidRPr="006A70AC" w:rsidRDefault="00D910AF" w:rsidP="00CC4DE7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pNR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10AF" w:rsidRPr="006A70AC" w:rsidRDefault="00D910AF" w:rsidP="00CC4DE7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Nourseothricin (NatI) selectable mark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10AF" w:rsidRPr="006A70AC" w:rsidRDefault="00D910AF" w:rsidP="00CC4DE7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10AF" w:rsidRPr="006A70AC" w:rsidRDefault="00D910AF" w:rsidP="00CC4DE7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="Arial"/>
                <w:color w:val="000000" w:themeColor="text1"/>
                <w:szCs w:val="24"/>
                <w:lang w:val="en-US"/>
              </w:rPr>
              <w:t xml:space="preserve">Malonek </w:t>
            </w:r>
            <w:r w:rsidRPr="006A70AC">
              <w:rPr>
                <w:rFonts w:cs="Arial"/>
                <w:i/>
                <w:iCs/>
                <w:color w:val="000000" w:themeColor="text1"/>
                <w:szCs w:val="24"/>
                <w:lang w:val="en-US"/>
              </w:rPr>
              <w:t>et al</w:t>
            </w:r>
            <w:r w:rsidRPr="006A70AC">
              <w:rPr>
                <w:rFonts w:cs="Arial"/>
                <w:color w:val="000000" w:themeColor="text1"/>
                <w:szCs w:val="24"/>
                <w:lang w:val="en-US"/>
              </w:rPr>
              <w:t>., 2004</w:t>
            </w:r>
          </w:p>
        </w:tc>
      </w:tr>
      <w:tr w:rsidR="00D910AF" w:rsidRPr="006A70AC" w:rsidTr="00CC4DE7">
        <w:trPr>
          <w:trHeight w:val="136"/>
          <w:jc w:val="center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0AF" w:rsidRPr="006A70AC" w:rsidRDefault="00D910AF" w:rsidP="00CC4DE7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pALM-FgPE1::Hy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0AF" w:rsidRPr="006A70AC" w:rsidRDefault="00D910AF" w:rsidP="00CC4DE7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 xml:space="preserve">FgEP1 </w:t>
            </w:r>
            <w:r w:rsidRPr="006A70A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(FGSG_04213) </w:t>
            </w: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deletion construc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10AF" w:rsidRPr="006A70AC" w:rsidRDefault="00D910AF" w:rsidP="00CC4DE7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i/>
                <w:color w:val="000000" w:themeColor="text1"/>
                <w:sz w:val="20"/>
                <w:szCs w:val="20"/>
              </w:rPr>
              <w:t>Pvu</w:t>
            </w: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0AF" w:rsidRPr="006A70AC" w:rsidRDefault="00D910AF" w:rsidP="00CC4DE7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D910AF" w:rsidRPr="006A70AC" w:rsidTr="00CC4DE7">
        <w:trPr>
          <w:trHeight w:val="472"/>
          <w:jc w:val="center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0AF" w:rsidRPr="006A70AC" w:rsidRDefault="00D910AF" w:rsidP="00CC4DE7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pALM-</w:t>
            </w:r>
            <w:r w:rsidRPr="006A70AC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FgPE1</w:t>
            </w:r>
            <w:r w:rsidRPr="006A70AC">
              <w:rPr>
                <w:rFonts w:cstheme="minorHAnsi"/>
                <w:color w:val="000000" w:themeColor="text1"/>
                <w:sz w:val="20"/>
                <w:szCs w:val="20"/>
                <w:vertAlign w:val="subscript"/>
              </w:rPr>
              <w:t>Prom</w:t>
            </w: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::mCherry::Hy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0AF" w:rsidRPr="006A70AC" w:rsidRDefault="00D910AF" w:rsidP="00CC4DE7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PromFgPE1:mCherry expression construc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10AF" w:rsidRPr="006A70AC" w:rsidRDefault="00D910AF" w:rsidP="00CC4DE7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i/>
                <w:color w:val="000000" w:themeColor="text1"/>
                <w:sz w:val="20"/>
                <w:szCs w:val="20"/>
              </w:rPr>
              <w:t>Bss</w:t>
            </w: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HII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0AF" w:rsidRPr="006A70AC" w:rsidRDefault="00D910AF" w:rsidP="00CC4DE7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D910AF" w:rsidRPr="006A70AC" w:rsidTr="00CC4DE7">
        <w:trPr>
          <w:trHeight w:val="472"/>
          <w:jc w:val="center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0AF" w:rsidRPr="006A70AC" w:rsidRDefault="00D910AF" w:rsidP="00CC4DE7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ALM-</w:t>
            </w:r>
            <w:r w:rsidRPr="006A70AC">
              <w:rPr>
                <w:rFonts w:cstheme="minorHAnsi"/>
                <w:color w:val="000000" w:themeColor="text1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6A70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gPE1</w:t>
            </w:r>
            <w:r w:rsidRPr="006A70AC">
              <w:rPr>
                <w:rFonts w:cstheme="minorHAnsi"/>
                <w:color w:val="000000" w:themeColor="text1"/>
                <w:sz w:val="20"/>
                <w:szCs w:val="20"/>
                <w:vertAlign w:val="subscript"/>
                <w:lang w:val="en-GB"/>
              </w:rPr>
              <w:t>Prom</w:t>
            </w:r>
            <w:r w:rsidRPr="006A70A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::FgPE1::mCherry::NptI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0AF" w:rsidRPr="006A70AC" w:rsidRDefault="00D910AF" w:rsidP="00CC4DE7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FgPE1 localization construc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10AF" w:rsidRPr="006A70AC" w:rsidRDefault="00D910AF" w:rsidP="00CC4DE7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A70AC"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  <w:t>Pvu</w:t>
            </w:r>
            <w:r w:rsidRPr="006A70A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I and </w:t>
            </w:r>
            <w:r w:rsidRPr="006A70AC"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  <w:t>Sac</w:t>
            </w:r>
            <w:r w:rsidRPr="006A70A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910AF" w:rsidRPr="006A70AC" w:rsidRDefault="00D910AF" w:rsidP="00CC4DE7">
            <w:pPr>
              <w:spacing w:after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A70AC">
              <w:rPr>
                <w:rFonts w:cstheme="minorHAnsi"/>
                <w:color w:val="000000" w:themeColor="text1"/>
                <w:sz w:val="20"/>
                <w:szCs w:val="20"/>
              </w:rPr>
              <w:t>This study</w:t>
            </w:r>
          </w:p>
        </w:tc>
      </w:tr>
    </w:tbl>
    <w:p w:rsidR="00D910AF" w:rsidRPr="006A70AC" w:rsidRDefault="00D910AF" w:rsidP="00D910AF">
      <w:pPr>
        <w:spacing w:line="480" w:lineRule="auto"/>
        <w:jc w:val="both"/>
        <w:rPr>
          <w:rFonts w:ascii="Arial" w:hAnsi="Arial" w:cs="Arial"/>
          <w:color w:val="000000" w:themeColor="text1"/>
          <w:sz w:val="18"/>
          <w:szCs w:val="18"/>
          <w:lang w:val="en-GB"/>
        </w:rPr>
      </w:pPr>
      <w:r w:rsidRPr="006A70AC"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>a</w:t>
      </w:r>
      <w:r w:rsidRPr="006A70AC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Restriction enzymes to linearize the vector or excise the construct and use for </w:t>
      </w:r>
      <w:r w:rsidRPr="006A70AC">
        <w:rPr>
          <w:rFonts w:ascii="Arial" w:hAnsi="Arial" w:cs="Arial"/>
          <w:i/>
          <w:color w:val="000000" w:themeColor="text1"/>
          <w:sz w:val="18"/>
          <w:szCs w:val="18"/>
          <w:lang w:val="en-GB"/>
        </w:rPr>
        <w:t>F. graminearum</w:t>
      </w:r>
      <w:r w:rsidRPr="006A70AC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transformation.</w:t>
      </w:r>
    </w:p>
    <w:p w:rsidR="00A70BDA" w:rsidRDefault="00A70BDA">
      <w:bookmarkStart w:id="0" w:name="_GoBack"/>
      <w:bookmarkEnd w:id="0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0AF"/>
    <w:rsid w:val="002B6D58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910AF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219305-7442-D84B-8EF8-12232C51D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10AF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line="480" w:lineRule="auto"/>
    </w:pPr>
    <w:rPr>
      <w:rFonts w:ascii="Arial" w:eastAsiaTheme="minorEastAsia" w:hAnsi="Arial" w:cs="Arial"/>
      <w:sz w:val="24"/>
      <w:szCs w:val="24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line="480" w:lineRule="auto"/>
      <w:outlineLvl w:val="0"/>
    </w:pPr>
    <w:rPr>
      <w:rFonts w:ascii="Times New Roman" w:eastAsiaTheme="minorEastAsia" w:hAnsi="Times New Roman"/>
      <w:i/>
      <w:sz w:val="24"/>
      <w:szCs w:val="24"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sz w:val="24"/>
      <w:szCs w:val="24"/>
      <w:lang w:val="en-GB"/>
    </w:rPr>
  </w:style>
  <w:style w:type="paragraph" w:customStyle="1" w:styleId="PPtext">
    <w:name w:val="PP text"/>
    <w:basedOn w:val="Normal"/>
    <w:qFormat/>
    <w:rsid w:val="009202AD"/>
    <w:pPr>
      <w:spacing w:line="480" w:lineRule="auto"/>
    </w:pPr>
    <w:rPr>
      <w:rFonts w:ascii="Times New Roman" w:eastAsiaTheme="minorEastAsia" w:hAnsi="Times New Roman"/>
      <w:sz w:val="24"/>
      <w:szCs w:val="24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5-11T08:43:00Z</dcterms:created>
  <dcterms:modified xsi:type="dcterms:W3CDTF">2020-05-11T08:43:00Z</dcterms:modified>
</cp:coreProperties>
</file>